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B6C" w:rsidRPr="00A061DB" w:rsidRDefault="00660B6C" w:rsidP="00660B6C">
      <w:pPr>
        <w:spacing w:after="240" w:line="480" w:lineRule="auto"/>
        <w:ind w:left="480" w:hanging="480"/>
        <w:jc w:val="both"/>
        <w:rPr>
          <w:rFonts w:eastAsia="Cambria" w:cs="Calibri"/>
          <w:b/>
          <w:sz w:val="22"/>
          <w:szCs w:val="22"/>
        </w:rPr>
      </w:pPr>
      <w:r w:rsidRPr="00A061DB">
        <w:rPr>
          <w:rFonts w:eastAsia="Cambria" w:cs="Calibri"/>
          <w:b/>
          <w:sz w:val="22"/>
          <w:szCs w:val="22"/>
        </w:rPr>
        <w:t>Supplementary tables</w:t>
      </w:r>
    </w:p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</w:pPr>
      <w:r w:rsidRPr="00A061DB">
        <w:rPr>
          <w:rFonts w:cs="Calibri"/>
          <w:sz w:val="22"/>
          <w:szCs w:val="22"/>
        </w:rPr>
        <w:t>Table S1. Initial multivariable logistic regression model investigating six variables as potential predictors of blowfly strike cases in rabbits from 389 veterinary practices throughout Great Britai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1730"/>
        <w:gridCol w:w="1531"/>
        <w:gridCol w:w="1749"/>
        <w:gridCol w:w="1214"/>
      </w:tblGrid>
      <w:tr w:rsidR="00660B6C" w:rsidRPr="00A061DB" w:rsidTr="002A0479">
        <w:trPr>
          <w:trHeight w:val="315"/>
        </w:trPr>
        <w:tc>
          <w:tcPr>
            <w:tcW w:w="1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Level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OR (95%CI)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60B6C" w:rsidRPr="00A061DB" w:rsidTr="002A0479">
        <w:trPr>
          <w:trHeight w:val="46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(Intercept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4.4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1 (0.00-0.10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  <w:tr w:rsidR="00660B6C" w:rsidRPr="00A061DB" w:rsidTr="002A0479">
        <w:trPr>
          <w:trHeight w:val="157"/>
        </w:trPr>
        <w:tc>
          <w:tcPr>
            <w:tcW w:w="13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Sex and neuter statu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Female entir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.63 (2.02-6.5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vMerge/>
            <w:tcBorders>
              <w:left w:val="nil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Male entir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79 (0.97-3.3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</w:tr>
      <w:tr w:rsidR="00660B6C" w:rsidRPr="00A061DB" w:rsidTr="002A0479">
        <w:trPr>
          <w:trHeight w:val="315"/>
        </w:trPr>
        <w:tc>
          <w:tcPr>
            <w:tcW w:w="130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Male neutered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85 (1.03-3.3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-3 year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99 (0.96-4.1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-5 year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2.31 (1.11-4.7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5-7 year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.75 (1.78-7.8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315"/>
        </w:trPr>
        <w:tc>
          <w:tcPr>
            <w:tcW w:w="13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gt;7 years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4.79 (2.17-10.61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Seas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Spring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7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49 (0.25-0.9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Autumn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87 (0.45-1.7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9</w:t>
            </w:r>
          </w:p>
        </w:tc>
      </w:tr>
      <w:tr w:rsidR="00660B6C" w:rsidRPr="00A061DB" w:rsidTr="002A0479">
        <w:trPr>
          <w:trHeight w:val="315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Winter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1.4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4 (0.05-1.10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Latitud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2 (51.3 - 51.8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4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6 (0.38-1.1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15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3 (51.8 - 52.7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78 (0.45-1.3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39</w:t>
            </w:r>
          </w:p>
        </w:tc>
      </w:tr>
      <w:tr w:rsidR="00660B6C" w:rsidRPr="00A061DB" w:rsidTr="002A0479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4 (52.7 - 53.6]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72 (0.42-1.2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5</w:t>
            </w:r>
          </w:p>
        </w:tc>
      </w:tr>
      <w:tr w:rsidR="00660B6C" w:rsidRPr="00A061DB" w:rsidTr="002A0479">
        <w:trPr>
          <w:trHeight w:val="315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5 (53.6 - 57.7]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5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6 (0.30-1.04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60B6C" w:rsidRPr="00A061DB" w:rsidTr="002A0479">
        <w:trPr>
          <w:trHeight w:val="46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verage monthly temperatur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22 (1.11-1.35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351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verage monthly precipitation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99 (0.98-1.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36</w:t>
            </w:r>
          </w:p>
        </w:tc>
      </w:tr>
      <w:tr w:rsidR="00660B6C" w:rsidRPr="00A061DB" w:rsidTr="002A0479">
        <w:trPr>
          <w:trHeight w:val="46"/>
        </w:trPr>
        <w:tc>
          <w:tcPr>
            <w:tcW w:w="1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IC: 780.93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</w:pPr>
      <w:r w:rsidRPr="00A061DB">
        <w:rPr>
          <w:rFonts w:cs="Calibri"/>
          <w:sz w:val="22"/>
          <w:szCs w:val="22"/>
        </w:rPr>
        <w:t>OR, odds ratio; CI, confidence interval.</w:t>
      </w:r>
    </w:p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  <w:sectPr w:rsidR="00660B6C" w:rsidRPr="00A061DB" w:rsidSect="0084075F">
          <w:headerReference w:type="default" r:id="rId4"/>
          <w:pgSz w:w="11900" w:h="1682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</w:pPr>
      <w:r w:rsidRPr="00A061DB">
        <w:rPr>
          <w:rFonts w:cs="Calibri"/>
          <w:sz w:val="22"/>
          <w:szCs w:val="22"/>
        </w:rPr>
        <w:lastRenderedPageBreak/>
        <w:t>Table S2. Multivariable logistic regression model 2 investigating five variables as potential predictors of blowfly strike cases in rabbits from 389 veterinary practices throughout Great Britai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5"/>
        <w:gridCol w:w="1730"/>
        <w:gridCol w:w="1453"/>
        <w:gridCol w:w="1750"/>
        <w:gridCol w:w="1242"/>
      </w:tblGrid>
      <w:tr w:rsidR="00660B6C" w:rsidRPr="00A061DB" w:rsidTr="002A0479">
        <w:trPr>
          <w:trHeight w:val="315"/>
        </w:trPr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Level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OR (95%CI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(Intercept)</w:t>
            </w:r>
          </w:p>
        </w:tc>
        <w:tc>
          <w:tcPr>
            <w:tcW w:w="104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4.99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1 (0.00-0.04)</w:t>
            </w:r>
          </w:p>
        </w:tc>
        <w:tc>
          <w:tcPr>
            <w:tcW w:w="7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  <w:tr w:rsidR="00660B6C" w:rsidRPr="00A061DB" w:rsidTr="002A0479">
        <w:trPr>
          <w:trHeight w:val="433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Sex and neuter statu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Female entir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.53 (1.98-6.3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Male entir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78 (0.96-3.3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60B6C" w:rsidRPr="00A061DB" w:rsidTr="002A0479">
        <w:trPr>
          <w:trHeight w:val="315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Male neutere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84 (1.02-3.32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-3 year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96 (0.95-4.0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-5 year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2.28 (1.10-4.7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5-7 year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.69 (1.75-7.7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sz w:val="22"/>
                <w:szCs w:val="22"/>
              </w:rPr>
              <w:t>&lt;0.001</w:t>
            </w:r>
          </w:p>
        </w:tc>
      </w:tr>
      <w:tr w:rsidR="00660B6C" w:rsidRPr="00A061DB" w:rsidTr="002A0479">
        <w:trPr>
          <w:trHeight w:val="315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gt;7 years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56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4.76 (2.15-10.54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sz w:val="22"/>
                <w:szCs w:val="22"/>
              </w:rPr>
              <w:t>&lt;0.001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Season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Sprin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6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2 (0.28-0.9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Autum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1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83 (0.43-1.6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8</w:t>
            </w:r>
          </w:p>
        </w:tc>
      </w:tr>
      <w:tr w:rsidR="00660B6C" w:rsidRPr="00A061DB" w:rsidTr="002A0479">
        <w:trPr>
          <w:trHeight w:val="315"/>
        </w:trPr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Winter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1.38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5 (0.05-1.17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Latitud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2 (51.3 - 51.8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3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9 (0.40-1.1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18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3 (51.8 - 52.7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82 (0.47-1.4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</w:tr>
      <w:tr w:rsidR="00660B6C" w:rsidRPr="00A061DB" w:rsidTr="002A0479">
        <w:trPr>
          <w:trHeight w:val="30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4 (52.7 - 53.6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3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72 (0.42-1.2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5</w:t>
            </w:r>
          </w:p>
        </w:tc>
      </w:tr>
      <w:tr w:rsidR="00660B6C" w:rsidRPr="00A061DB" w:rsidTr="002A0479">
        <w:trPr>
          <w:trHeight w:val="315"/>
        </w:trPr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Lat5 (53.6 - 57.7]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57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7 (0.31-1.0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60B6C" w:rsidRPr="00A061DB" w:rsidTr="002A0479">
        <w:trPr>
          <w:trHeight w:val="509"/>
        </w:trPr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verage monthly temperature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24 (1.12-1.36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233"/>
        </w:trPr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IC: 779.79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</w:pPr>
      <w:r w:rsidRPr="00A061DB">
        <w:rPr>
          <w:rFonts w:cs="Calibri"/>
          <w:sz w:val="22"/>
          <w:szCs w:val="22"/>
        </w:rPr>
        <w:t>OR, odds ratio; CI, confidence interval.</w:t>
      </w:r>
    </w:p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  <w:sectPr w:rsidR="00660B6C" w:rsidRPr="00A061DB" w:rsidSect="0084075F">
          <w:pgSz w:w="11900" w:h="1682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660B6C" w:rsidRPr="00A061DB" w:rsidRDefault="00660B6C" w:rsidP="00660B6C">
      <w:pPr>
        <w:spacing w:after="240" w:line="480" w:lineRule="auto"/>
        <w:jc w:val="both"/>
        <w:rPr>
          <w:rFonts w:cs="Calibri"/>
          <w:sz w:val="22"/>
          <w:szCs w:val="22"/>
        </w:rPr>
      </w:pPr>
      <w:r w:rsidRPr="00A061DB">
        <w:rPr>
          <w:rFonts w:cs="Calibri"/>
          <w:sz w:val="22"/>
          <w:szCs w:val="22"/>
        </w:rPr>
        <w:lastRenderedPageBreak/>
        <w:t>Table S3. Multivariable logistic regression model 3 investigating four variables as potential predictors of blowfly strike cases in rabbits from 389 veterinary practices throughout Great Britai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6"/>
        <w:gridCol w:w="1780"/>
        <w:gridCol w:w="1767"/>
        <w:gridCol w:w="1903"/>
        <w:gridCol w:w="1220"/>
      </w:tblGrid>
      <w:tr w:rsidR="00660B6C" w:rsidRPr="00A061DB" w:rsidTr="002A0479">
        <w:trPr>
          <w:trHeight w:val="315"/>
        </w:trPr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Level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Beta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OR (95%CI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660B6C" w:rsidRPr="00A061DB" w:rsidTr="002A0479">
        <w:trPr>
          <w:trHeight w:val="300"/>
        </w:trPr>
        <w:tc>
          <w:tcPr>
            <w:tcW w:w="13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(Intercept)</w:t>
            </w:r>
          </w:p>
        </w:tc>
        <w:tc>
          <w:tcPr>
            <w:tcW w:w="98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5.5</w:t>
            </w:r>
          </w:p>
        </w:tc>
        <w:tc>
          <w:tcPr>
            <w:tcW w:w="10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0 (0.00-0.02)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  <w:tr w:rsidR="00660B6C" w:rsidRPr="00A061DB" w:rsidTr="002A0479">
        <w:trPr>
          <w:trHeight w:val="433"/>
        </w:trPr>
        <w:tc>
          <w:tcPr>
            <w:tcW w:w="130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5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7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Sex and neuter status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Female entire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.32 (1.87-5.90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/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Male entire</w:t>
            </w:r>
          </w:p>
        </w:tc>
        <w:tc>
          <w:tcPr>
            <w:tcW w:w="979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74 (0.94-3.19)</w:t>
            </w:r>
          </w:p>
        </w:tc>
        <w:tc>
          <w:tcPr>
            <w:tcW w:w="677" w:type="pct"/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Male neutered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83 (1.02-3.28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-3 year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94 (0.94-3.98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/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-5 years</w:t>
            </w:r>
          </w:p>
        </w:tc>
        <w:tc>
          <w:tcPr>
            <w:tcW w:w="979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2.19 (1.06-4.51)</w:t>
            </w:r>
          </w:p>
        </w:tc>
        <w:tc>
          <w:tcPr>
            <w:tcW w:w="677" w:type="pct"/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/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5-7 years</w:t>
            </w:r>
          </w:p>
        </w:tc>
        <w:tc>
          <w:tcPr>
            <w:tcW w:w="979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3.71 (1.78-7.76)</w:t>
            </w:r>
          </w:p>
        </w:tc>
        <w:tc>
          <w:tcPr>
            <w:tcW w:w="677" w:type="pct"/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sz w:val="22"/>
                <w:szCs w:val="22"/>
              </w:rPr>
              <w:t>&lt;0.001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gt;7 years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4.68 (2.13-10.29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sz w:val="22"/>
                <w:szCs w:val="22"/>
              </w:rPr>
              <w:t>&lt;0.001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Season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Spring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56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57 (0.31-1.07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6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Autumn</w:t>
            </w:r>
          </w:p>
        </w:tc>
        <w:tc>
          <w:tcPr>
            <w:tcW w:w="979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1054" w:type="pct"/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93 (0.49-1.76)</w:t>
            </w:r>
          </w:p>
        </w:tc>
        <w:tc>
          <w:tcPr>
            <w:tcW w:w="677" w:type="pct"/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82</w:t>
            </w:r>
          </w:p>
        </w:tc>
      </w:tr>
      <w:tr w:rsidR="00660B6C" w:rsidRPr="00A061DB" w:rsidTr="002A0479">
        <w:trPr>
          <w:trHeight w:val="315"/>
        </w:trPr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Winter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1.18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31 (0.07-1.40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660B6C" w:rsidRPr="00A061DB" w:rsidTr="002A0479">
        <w:trPr>
          <w:trHeight w:val="187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verage monthly temperature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1.26 (1.15-1.38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660B6C" w:rsidRPr="00A061DB" w:rsidTr="002A0479">
        <w:trPr>
          <w:trHeight w:val="123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AIC: 775.59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60B6C" w:rsidRPr="00A061DB" w:rsidRDefault="00660B6C" w:rsidP="002A0479">
            <w:pPr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 w:rsidRPr="00A061DB">
              <w:rPr>
                <w:rFonts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:rsidR="00660B6C" w:rsidRPr="00A061DB" w:rsidRDefault="00660B6C" w:rsidP="00660B6C">
      <w:pPr>
        <w:spacing w:line="480" w:lineRule="auto"/>
        <w:rPr>
          <w:rFonts w:cs="Calibri"/>
          <w:sz w:val="22"/>
          <w:szCs w:val="22"/>
        </w:rPr>
      </w:pPr>
      <w:r w:rsidRPr="00A061DB">
        <w:rPr>
          <w:rFonts w:cs="Calibri"/>
          <w:sz w:val="22"/>
          <w:szCs w:val="22"/>
        </w:rPr>
        <w:t>OR, odds ratio; CI, confidence interval.</w:t>
      </w:r>
    </w:p>
    <w:p w:rsidR="00660B6C" w:rsidRPr="00A061DB" w:rsidRDefault="00660B6C" w:rsidP="00660B6C"/>
    <w:p w:rsidR="00660B6C" w:rsidRPr="00BA65AE" w:rsidRDefault="00660B6C" w:rsidP="00660B6C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2134C" w:rsidRDefault="00D2134C">
      <w:bookmarkStart w:id="0" w:name="_GoBack"/>
      <w:bookmarkEnd w:id="0"/>
    </w:p>
    <w:sectPr w:rsidR="00D21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ook w:val="04A0" w:firstRow="1" w:lastRow="0" w:firstColumn="1" w:lastColumn="0" w:noHBand="0" w:noVBand="1"/>
    </w:tblPr>
    <w:tblGrid>
      <w:gridCol w:w="2766"/>
      <w:gridCol w:w="2767"/>
      <w:gridCol w:w="2767"/>
    </w:tblGrid>
    <w:tr w:rsidR="00424F64" w:rsidRPr="001C5B7C" w:rsidTr="0084075F">
      <w:tc>
        <w:tcPr>
          <w:tcW w:w="2767" w:type="dxa"/>
        </w:tcPr>
        <w:p w:rsidR="00424F64" w:rsidRPr="001C5B7C" w:rsidRDefault="00660B6C" w:rsidP="0084075F">
          <w:pPr>
            <w:pStyle w:val="Header"/>
            <w:ind w:left="-115"/>
          </w:pPr>
        </w:p>
      </w:tc>
      <w:tc>
        <w:tcPr>
          <w:tcW w:w="2767" w:type="dxa"/>
        </w:tcPr>
        <w:p w:rsidR="00424F64" w:rsidRPr="001C5B7C" w:rsidRDefault="00660B6C" w:rsidP="0084075F">
          <w:pPr>
            <w:pStyle w:val="Header"/>
            <w:jc w:val="center"/>
          </w:pPr>
        </w:p>
      </w:tc>
      <w:tc>
        <w:tcPr>
          <w:tcW w:w="2767" w:type="dxa"/>
        </w:tcPr>
        <w:p w:rsidR="00424F64" w:rsidRPr="001C5B7C" w:rsidRDefault="00660B6C" w:rsidP="0084075F">
          <w:pPr>
            <w:pStyle w:val="Header"/>
            <w:ind w:right="-115"/>
            <w:jc w:val="right"/>
          </w:pPr>
        </w:p>
      </w:tc>
    </w:tr>
  </w:tbl>
  <w:p w:rsidR="00424F64" w:rsidRDefault="00660B6C" w:rsidP="008407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B6C"/>
    <w:rsid w:val="00660B6C"/>
    <w:rsid w:val="00D2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A61F6-461F-45D6-9C65-770F7A20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B6C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660B6C"/>
  </w:style>
  <w:style w:type="paragraph" w:styleId="Header">
    <w:name w:val="header"/>
    <w:basedOn w:val="Normal"/>
    <w:link w:val="HeaderChar"/>
    <w:uiPriority w:val="99"/>
    <w:unhideWhenUsed/>
    <w:rsid w:val="00660B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660B6C"/>
    <w:rPr>
      <w:rFonts w:ascii="Calibri" w:eastAsia="Times New Roman" w:hAnsi="Calibri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60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Bahadur Subba</dc:creator>
  <cp:keywords/>
  <dc:description/>
  <cp:lastModifiedBy>Bhim Bahadur Subba</cp:lastModifiedBy>
  <cp:revision>1</cp:revision>
  <dcterms:created xsi:type="dcterms:W3CDTF">2018-03-14T05:12:00Z</dcterms:created>
  <dcterms:modified xsi:type="dcterms:W3CDTF">2018-03-14T05:13:00Z</dcterms:modified>
</cp:coreProperties>
</file>